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7D207" w14:textId="6A0F564F" w:rsidR="00465AFB" w:rsidRDefault="007D14C5" w:rsidP="00921684">
      <w:pPr>
        <w:rPr>
          <w:rFonts w:ascii="Times New Roman" w:hAnsi="Times New Roman"/>
          <w:b/>
          <w:bCs/>
          <w:sz w:val="24"/>
          <w:szCs w:val="24"/>
        </w:rPr>
      </w:pPr>
      <w:r w:rsidRPr="007D14C5">
        <w:rPr>
          <w:rFonts w:ascii="Times New Roman" w:hAnsi="Times New Roman"/>
          <w:b/>
          <w:bCs/>
          <w:sz w:val="24"/>
          <w:szCs w:val="24"/>
        </w:rPr>
        <w:t>Supplementary Figure</w:t>
      </w:r>
    </w:p>
    <w:p w14:paraId="623A595A" w14:textId="0E1CFD29" w:rsidR="00C245E6" w:rsidRPr="007D14C5" w:rsidRDefault="00C245E6" w:rsidP="00C245E6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AC36D1F" wp14:editId="38F880C3">
            <wp:extent cx="5922165" cy="4373597"/>
            <wp:effectExtent l="0" t="0" r="2540" b="8255"/>
            <wp:docPr id="6429998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165" cy="4373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7E781" w14:textId="345EF908" w:rsidR="00DA2DFC" w:rsidRPr="007145F7" w:rsidRDefault="007D14C5" w:rsidP="00DA2DFC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7D14C5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Supplementary Figure 1. </w:t>
      </w:r>
      <w:r w:rsidR="00DA2DFC" w:rsidRPr="007145F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Venn diagram displaying the shared and unique genera in small ruminants across </w:t>
      </w:r>
      <w:r w:rsidR="007F3C0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herd</w:t>
      </w:r>
      <w:r w:rsidR="00DA2DFC" w:rsidRPr="007145F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s.</w:t>
      </w:r>
      <w:r w:rsidR="00DA2DF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7F3C0F" w:rsidRPr="007F3C0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L, </w:t>
      </w:r>
      <w:proofErr w:type="spellStart"/>
      <w:r w:rsidR="007F3C0F" w:rsidRPr="007F3C0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Qianbei</w:t>
      </w:r>
      <w:proofErr w:type="spellEnd"/>
      <w:r w:rsidR="007F3C0F" w:rsidRPr="007F3C0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Ma goats; M, Hei goats; H, </w:t>
      </w:r>
      <w:proofErr w:type="spellStart"/>
      <w:r w:rsidR="007F3C0F" w:rsidRPr="007F3C0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Weining</w:t>
      </w:r>
      <w:proofErr w:type="spellEnd"/>
      <w:r w:rsidR="007F3C0F" w:rsidRPr="007F3C0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heep</w:t>
      </w:r>
      <w:r w:rsidR="00DA2DF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14:paraId="180062FF" w14:textId="77777777" w:rsidR="00465AFB" w:rsidRPr="00DA2DFC" w:rsidRDefault="00465AFB">
      <w:pPr>
        <w:rPr>
          <w:lang w:val="en-US"/>
        </w:rPr>
      </w:pPr>
    </w:p>
    <w:sectPr w:rsidR="00465AFB" w:rsidRPr="00DA2D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69"/>
    <w:rsid w:val="00260C69"/>
    <w:rsid w:val="002F53F2"/>
    <w:rsid w:val="00465AFB"/>
    <w:rsid w:val="00592CCD"/>
    <w:rsid w:val="006837B8"/>
    <w:rsid w:val="00694A9D"/>
    <w:rsid w:val="007D14C5"/>
    <w:rsid w:val="007E29E2"/>
    <w:rsid w:val="007F3C0F"/>
    <w:rsid w:val="008C4C17"/>
    <w:rsid w:val="008E18B0"/>
    <w:rsid w:val="00921684"/>
    <w:rsid w:val="00C245E6"/>
    <w:rsid w:val="00DA2DFC"/>
    <w:rsid w:val="00DF29B1"/>
    <w:rsid w:val="00F5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5C751"/>
  <w15:chartTrackingRefBased/>
  <w15:docId w15:val="{41E4BD97-6FC0-4C65-A1F1-D2738D3F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AFB"/>
    <w:pPr>
      <w:spacing w:before="100" w:beforeAutospacing="1" w:line="256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65A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9216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uo</dc:creator>
  <cp:keywords/>
  <dc:description/>
  <cp:lastModifiedBy>Wei Guo</cp:lastModifiedBy>
  <cp:revision>13</cp:revision>
  <dcterms:created xsi:type="dcterms:W3CDTF">2023-08-15T13:34:00Z</dcterms:created>
  <dcterms:modified xsi:type="dcterms:W3CDTF">2024-06-18T07:52:00Z</dcterms:modified>
</cp:coreProperties>
</file>